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D9B" w:rsidRDefault="008853B3">
      <w:pPr>
        <w:rPr>
          <w:rFonts w:ascii="Times New Roman" w:hAnsi="Times New Roman" w:cs="Times New Roman"/>
          <w:sz w:val="24"/>
          <w:szCs w:val="24"/>
        </w:rPr>
      </w:pPr>
      <w:r w:rsidRPr="007B0FD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7B0FD7">
        <w:rPr>
          <w:rFonts w:ascii="Times New Roman" w:hAnsi="Times New Roman" w:cs="Times New Roman"/>
          <w:sz w:val="24"/>
          <w:szCs w:val="24"/>
        </w:rPr>
        <w:t xml:space="preserve">: Summary of </w:t>
      </w:r>
      <w:r w:rsidR="00C71DF4">
        <w:rPr>
          <w:rFonts w:ascii="Times New Roman" w:hAnsi="Times New Roman" w:cs="Times New Roman"/>
          <w:sz w:val="24"/>
          <w:szCs w:val="24"/>
        </w:rPr>
        <w:t>g</w:t>
      </w:r>
      <w:r w:rsidRPr="007B0FD7">
        <w:rPr>
          <w:rFonts w:ascii="Times New Roman" w:hAnsi="Times New Roman" w:cs="Times New Roman"/>
          <w:sz w:val="24"/>
          <w:szCs w:val="24"/>
        </w:rPr>
        <w:t xml:space="preserve">eneralized </w:t>
      </w:r>
      <w:r w:rsidR="00C71DF4">
        <w:rPr>
          <w:rFonts w:ascii="Times New Roman" w:hAnsi="Times New Roman" w:cs="Times New Roman" w:hint="eastAsia"/>
          <w:sz w:val="24"/>
          <w:szCs w:val="24"/>
        </w:rPr>
        <w:t>l</w:t>
      </w:r>
      <w:r w:rsidRPr="007B0FD7">
        <w:rPr>
          <w:rFonts w:ascii="Times New Roman" w:hAnsi="Times New Roman" w:cs="Times New Roman"/>
          <w:sz w:val="24"/>
          <w:szCs w:val="24"/>
        </w:rPr>
        <w:t xml:space="preserve">inear </w:t>
      </w:r>
      <w:r w:rsidR="00C71DF4">
        <w:rPr>
          <w:rFonts w:ascii="Times New Roman" w:hAnsi="Times New Roman" w:cs="Times New Roman"/>
          <w:sz w:val="24"/>
          <w:szCs w:val="24"/>
        </w:rPr>
        <w:t>m</w:t>
      </w:r>
      <w:r w:rsidRPr="007B0FD7">
        <w:rPr>
          <w:rFonts w:ascii="Times New Roman" w:hAnsi="Times New Roman" w:cs="Times New Roman"/>
          <w:sz w:val="24"/>
          <w:szCs w:val="24"/>
        </w:rPr>
        <w:t>ixed-</w:t>
      </w:r>
      <w:r w:rsidR="00C71DF4">
        <w:rPr>
          <w:rFonts w:ascii="Times New Roman" w:hAnsi="Times New Roman" w:cs="Times New Roman"/>
          <w:sz w:val="24"/>
          <w:szCs w:val="24"/>
        </w:rPr>
        <w:t>e</w:t>
      </w:r>
      <w:r w:rsidRPr="007B0FD7">
        <w:rPr>
          <w:rFonts w:ascii="Times New Roman" w:hAnsi="Times New Roman" w:cs="Times New Roman"/>
          <w:sz w:val="24"/>
          <w:szCs w:val="24"/>
        </w:rPr>
        <w:t xml:space="preserve">ffect </w:t>
      </w:r>
      <w:r w:rsidR="00C71DF4">
        <w:rPr>
          <w:rFonts w:ascii="Times New Roman" w:hAnsi="Times New Roman" w:cs="Times New Roman"/>
          <w:sz w:val="24"/>
          <w:szCs w:val="24"/>
        </w:rPr>
        <w:t>m</w:t>
      </w:r>
      <w:r w:rsidRPr="007B0FD7">
        <w:rPr>
          <w:rFonts w:ascii="Times New Roman" w:hAnsi="Times New Roman" w:cs="Times New Roman"/>
          <w:sz w:val="24"/>
          <w:szCs w:val="24"/>
        </w:rPr>
        <w:t>odels comparing the number of termite (</w:t>
      </w:r>
      <w:r w:rsidRPr="007B0FD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Odontotermes formosanus</w:t>
      </w:r>
      <w:r w:rsidRPr="007B0FD7">
        <w:rPr>
          <w:rFonts w:ascii="Times New Roman" w:hAnsi="Times New Roman" w:cs="Times New Roman"/>
          <w:sz w:val="24"/>
          <w:szCs w:val="24"/>
        </w:rPr>
        <w:t xml:space="preserve">) individuals that performed downward escaping with the number performing other behaviors after the mud tube had been damaged. </w:t>
      </w:r>
      <w:r w:rsidR="00857947">
        <w:rPr>
          <w:rFonts w:ascii="Times New Roman" w:hAnsi="Times New Roman" w:cs="Times New Roman"/>
          <w:sz w:val="24"/>
          <w:szCs w:val="24"/>
        </w:rPr>
        <w:t xml:space="preserve">DM: </w:t>
      </w:r>
      <w:r w:rsidR="00857947" w:rsidRPr="00840DFE">
        <w:rPr>
          <w:rFonts w:ascii="Times New Roman" w:hAnsi="Times New Roman" w:cs="Times New Roman"/>
          <w:sz w:val="24"/>
          <w:szCs w:val="24"/>
        </w:rPr>
        <w:t>downward moving</w:t>
      </w:r>
      <w:r w:rsidR="00857947">
        <w:rPr>
          <w:rFonts w:ascii="Times New Roman" w:hAnsi="Times New Roman" w:cs="Times New Roman"/>
          <w:sz w:val="24"/>
          <w:szCs w:val="24"/>
        </w:rPr>
        <w:t>, RP:</w:t>
      </w:r>
      <w:r w:rsidR="00857947" w:rsidRPr="00840DFE">
        <w:rPr>
          <w:rFonts w:ascii="Times New Roman" w:hAnsi="Times New Roman" w:cs="Times New Roman"/>
          <w:sz w:val="24"/>
          <w:szCs w:val="24"/>
        </w:rPr>
        <w:t xml:space="preserve"> repairing</w:t>
      </w:r>
      <w:r w:rsidR="00857947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, </w:t>
      </w:r>
      <w:r w:rsidR="00857947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TB: </w:t>
      </w:r>
      <w:r w:rsidR="00857947" w:rsidRPr="00840DFE">
        <w:rPr>
          <w:rFonts w:ascii="Times New Roman" w:hAnsi="Times New Roman" w:cs="Times New Roman"/>
          <w:sz w:val="24"/>
          <w:szCs w:val="24"/>
        </w:rPr>
        <w:t>turning/backward moving</w:t>
      </w:r>
      <w:r w:rsidR="00857947" w:rsidRPr="00840DFE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, </w:t>
      </w:r>
      <w:r w:rsidR="00857947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UM: </w:t>
      </w:r>
      <w:r w:rsidR="00857947">
        <w:rPr>
          <w:rFonts w:ascii="Times New Roman" w:hAnsi="Times New Roman" w:cs="Times New Roman"/>
          <w:sz w:val="24"/>
          <w:szCs w:val="24"/>
        </w:rPr>
        <w:t>upward moving</w:t>
      </w:r>
      <w:r w:rsidR="00857947" w:rsidRPr="00840DFE">
        <w:rPr>
          <w:rFonts w:ascii="Times New Roman" w:hAnsi="Times New Roman" w:cs="Times New Roman"/>
          <w:sz w:val="24"/>
          <w:szCs w:val="24"/>
        </w:rPr>
        <w:t>,</w:t>
      </w:r>
      <w:r w:rsidR="00857947">
        <w:rPr>
          <w:rStyle w:val="m8699929406207860810decision-message"/>
          <w:rFonts w:ascii="Times New Roman" w:hAnsi="Times New Roman" w:cs="Times New Roman"/>
          <w:sz w:val="24"/>
          <w:szCs w:val="24"/>
        </w:rPr>
        <w:t xml:space="preserve"> W: </w:t>
      </w:r>
      <w:r w:rsidR="00857947" w:rsidRPr="00840DFE">
        <w:rPr>
          <w:rFonts w:ascii="Times New Roman" w:hAnsi="Times New Roman" w:cs="Times New Roman"/>
          <w:sz w:val="24"/>
          <w:szCs w:val="24"/>
        </w:rPr>
        <w:t>wandering</w:t>
      </w:r>
      <w:r w:rsidR="00A155F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506361896"/>
      <w:bookmarkStart w:id="1" w:name="_Hlk506364283"/>
      <w:r w:rsidR="00A155F5">
        <w:rPr>
          <w:rFonts w:ascii="Times New Roman" w:hAnsi="Times New Roman" w:cs="Times New Roman"/>
          <w:sz w:val="24"/>
          <w:szCs w:val="24"/>
        </w:rPr>
        <w:t xml:space="preserve">The number following “time” indicates the </w:t>
      </w:r>
      <w:bookmarkStart w:id="2" w:name="_GoBack"/>
      <w:bookmarkEnd w:id="2"/>
      <w:r w:rsidR="00A155F5">
        <w:rPr>
          <w:rFonts w:ascii="Times New Roman" w:hAnsi="Times New Roman" w:cs="Times New Roman"/>
          <w:sz w:val="24"/>
          <w:szCs w:val="24"/>
        </w:rPr>
        <w:t xml:space="preserve">time (minute) after tubes were damaged. </w:t>
      </w:r>
      <w:bookmarkEnd w:id="0"/>
      <w:r w:rsidR="00A155F5">
        <w:rPr>
          <w:rFonts w:ascii="Times New Roman" w:hAnsi="Times New Roman" w:cs="Times New Roman"/>
          <w:sz w:val="24"/>
          <w:szCs w:val="24"/>
        </w:rPr>
        <w:t>“:” indicates the interaction between behavior and time</w:t>
      </w:r>
      <w:bookmarkEnd w:id="1"/>
    </w:p>
    <w:p w:rsidR="008853B3" w:rsidRPr="00AF0EC0" w:rsidRDefault="008853B3" w:rsidP="008853B3">
      <w:pPr>
        <w:rPr>
          <w:rFonts w:ascii="Times New Roman" w:hAnsi="Times New Roman" w:cs="Times New Roman"/>
          <w:sz w:val="24"/>
          <w:szCs w:val="24"/>
        </w:rPr>
      </w:pPr>
      <w:r w:rsidRPr="00AF0EC0">
        <w:rPr>
          <w:rFonts w:ascii="Times New Roman" w:hAnsi="Times New Roman" w:cs="Times New Roman"/>
          <w:sz w:val="24"/>
          <w:szCs w:val="24"/>
        </w:rPr>
        <w:t xml:space="preserve">a) </w:t>
      </w:r>
      <w:r w:rsidR="00621F4F" w:rsidRPr="00AF0EC0">
        <w:rPr>
          <w:rFonts w:ascii="Times New Roman" w:hAnsi="Times New Roman" w:cs="Times New Roman"/>
          <w:sz w:val="24"/>
          <w:szCs w:val="24"/>
        </w:rPr>
        <w:t>Damaged</w:t>
      </w:r>
      <w:r w:rsidRPr="00AF0EC0">
        <w:rPr>
          <w:rFonts w:ascii="Times New Roman" w:hAnsi="Times New Roman" w:cs="Times New Roman"/>
          <w:sz w:val="24"/>
          <w:szCs w:val="24"/>
        </w:rPr>
        <w:t xml:space="preserve"> </w:t>
      </w:r>
      <w:r w:rsidR="00621F4F">
        <w:rPr>
          <w:rFonts w:ascii="Times New Roman" w:hAnsi="Times New Roman" w:cs="Times New Roman"/>
          <w:sz w:val="24"/>
          <w:szCs w:val="24"/>
        </w:rPr>
        <w:t xml:space="preserve">mud </w:t>
      </w:r>
      <w:r w:rsidRPr="00AF0EC0">
        <w:rPr>
          <w:rFonts w:ascii="Times New Roman" w:hAnsi="Times New Roman" w:cs="Times New Roman"/>
          <w:sz w:val="24"/>
          <w:szCs w:val="24"/>
        </w:rPr>
        <w:t>tubes were closed within 20 minut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04"/>
        <w:gridCol w:w="1580"/>
        <w:gridCol w:w="1501"/>
        <w:gridCol w:w="1580"/>
      </w:tblGrid>
      <w:tr w:rsidR="00582B98" w:rsidRPr="002D68C3" w:rsidTr="0075688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:rsidR="00582B98" w:rsidRPr="002D68C3" w:rsidRDefault="00582B98" w:rsidP="00582B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582B9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D68C3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582B9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D68C3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582B9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D68C3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582B9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2D68C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505C16" w:rsidRPr="002D68C3" w:rsidTr="00756880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669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045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3.055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bottom"/>
          </w:tcPr>
          <w:p w:rsidR="00505C16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05C16" w:rsidRPr="002D68C3" w:rsidTr="00756880">
        <w:trPr>
          <w:jc w:val="center"/>
        </w:trPr>
        <w:tc>
          <w:tcPr>
            <w:tcW w:w="3085" w:type="dxa"/>
            <w:vAlign w:val="center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604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1034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454</w:t>
            </w:r>
          </w:p>
        </w:tc>
        <w:tc>
          <w:tcPr>
            <w:tcW w:w="1501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5.69</w:t>
            </w:r>
          </w:p>
        </w:tc>
        <w:tc>
          <w:tcPr>
            <w:tcW w:w="1580" w:type="dxa"/>
            <w:vAlign w:val="bottom"/>
          </w:tcPr>
          <w:p w:rsidR="00505C16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05C16" w:rsidRPr="002D68C3" w:rsidTr="00756880">
        <w:trPr>
          <w:jc w:val="center"/>
        </w:trPr>
        <w:tc>
          <w:tcPr>
            <w:tcW w:w="3085" w:type="dxa"/>
            <w:vAlign w:val="center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604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0554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883</w:t>
            </w:r>
          </w:p>
        </w:tc>
        <w:tc>
          <w:tcPr>
            <w:tcW w:w="1501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66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505C16" w:rsidRPr="002D68C3" w:rsidTr="00756880">
        <w:trPr>
          <w:jc w:val="center"/>
        </w:trPr>
        <w:tc>
          <w:tcPr>
            <w:tcW w:w="3085" w:type="dxa"/>
            <w:vAlign w:val="center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604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8379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642</w:t>
            </w:r>
          </w:p>
        </w:tc>
        <w:tc>
          <w:tcPr>
            <w:tcW w:w="1501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5.022</w:t>
            </w:r>
          </w:p>
        </w:tc>
        <w:tc>
          <w:tcPr>
            <w:tcW w:w="1580" w:type="dxa"/>
            <w:vAlign w:val="bottom"/>
          </w:tcPr>
          <w:p w:rsidR="00505C16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05C16" w:rsidRPr="002D68C3" w:rsidTr="00756880">
        <w:trPr>
          <w:jc w:val="center"/>
        </w:trPr>
        <w:tc>
          <w:tcPr>
            <w:tcW w:w="3085" w:type="dxa"/>
            <w:vAlign w:val="center"/>
          </w:tcPr>
          <w:p w:rsidR="00505C16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604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0.7452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951</w:t>
            </w:r>
          </w:p>
        </w:tc>
        <w:tc>
          <w:tcPr>
            <w:tcW w:w="1501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525</w:t>
            </w:r>
          </w:p>
        </w:tc>
        <w:tc>
          <w:tcPr>
            <w:tcW w:w="1580" w:type="dxa"/>
            <w:vAlign w:val="bottom"/>
          </w:tcPr>
          <w:p w:rsidR="00505C16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884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7.252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214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16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0.396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3627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1.849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22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16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0.456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1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153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17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9.802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1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9679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20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1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211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25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9.646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1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009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7.767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1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99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49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5.344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45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47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009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134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14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964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93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712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060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931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618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558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084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372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051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30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6.201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877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5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57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011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693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75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137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49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51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294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82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85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7.331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816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3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46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1857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69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395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163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44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563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118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0897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402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7.677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915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4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651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359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88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711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915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324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61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830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85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7.34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1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961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51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73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1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452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299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842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1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328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28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197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1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350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488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6.863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1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262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24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312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1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406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11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511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1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850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25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92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1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1647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488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6.473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lastRenderedPageBreak/>
              <w:t>RP:time1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34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3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1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224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23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781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1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454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374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328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14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6708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5.98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1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036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34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809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1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0.9169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16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89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1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003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333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096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16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3.180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411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5.87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1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26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545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144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1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108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395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80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1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379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579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18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1159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027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4.005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2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265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6337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57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2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390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.794</w:t>
            </w:r>
          </w:p>
        </w:tc>
        <w:tc>
          <w:tcPr>
            <w:tcW w:w="1580" w:type="dxa"/>
            <w:vAlign w:val="bottom"/>
          </w:tcPr>
          <w:p w:rsidR="00582B98" w:rsidRPr="002D68C3" w:rsidRDefault="00505C16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728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2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2676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803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06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20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8.292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786.826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9918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RP: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2.099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6079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453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00</w:t>
            </w:r>
            <w:r w:rsidR="00505C16" w:rsidRPr="002D68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TB: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4724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.042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2.37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23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14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756880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8.6627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991</w:t>
            </w:r>
            <w:r w:rsidR="002D68C3" w:rsidRPr="002D68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82B98" w:rsidRPr="002D68C3" w:rsidTr="006F23B4">
        <w:trPr>
          <w:jc w:val="center"/>
        </w:trPr>
        <w:tc>
          <w:tcPr>
            <w:tcW w:w="3085" w:type="dxa"/>
            <w:vAlign w:val="center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</w:rPr>
            </w:pPr>
            <w:r w:rsidRPr="002D68C3">
              <w:rPr>
                <w:rFonts w:ascii="Times New Roman" w:hAnsi="Times New Roman" w:cs="Times New Roman"/>
              </w:rPr>
              <w:t>UM:time22</w:t>
            </w:r>
          </w:p>
        </w:tc>
        <w:tc>
          <w:tcPr>
            <w:tcW w:w="1604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3.235</w:t>
            </w:r>
          </w:p>
        </w:tc>
        <w:tc>
          <w:tcPr>
            <w:tcW w:w="1580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01" w:type="dxa"/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4.148</w:t>
            </w:r>
          </w:p>
        </w:tc>
        <w:tc>
          <w:tcPr>
            <w:tcW w:w="1580" w:type="dxa"/>
            <w:vAlign w:val="bottom"/>
          </w:tcPr>
          <w:p w:rsidR="00582B98" w:rsidRPr="002D68C3" w:rsidRDefault="005E2191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582B98" w:rsidRPr="002D68C3" w:rsidTr="006F23B4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582B98" w:rsidRPr="002D68C3" w:rsidRDefault="00BE12D7" w:rsidP="002D68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582B98" w:rsidRPr="002D68C3">
              <w:rPr>
                <w:rFonts w:ascii="Times New Roman" w:hAnsi="Times New Roman" w:cs="Times New Roman"/>
              </w:rPr>
              <w:t>:time22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18.6627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1770.272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:rsidR="00582B98" w:rsidRPr="002D68C3" w:rsidRDefault="00582B98" w:rsidP="002D68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68C3">
              <w:rPr>
                <w:rFonts w:ascii="Times New Roman" w:hAnsi="Times New Roman" w:cs="Times New Roman"/>
                <w:color w:val="000000"/>
              </w:rPr>
              <w:t>0.991</w:t>
            </w:r>
            <w:r w:rsidR="002D68C3" w:rsidRPr="002D68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</w:tbl>
    <w:p w:rsidR="008853B3" w:rsidRDefault="008853B3"/>
    <w:p w:rsidR="002D68C3" w:rsidRDefault="002D68C3">
      <w:pPr>
        <w:rPr>
          <w:rFonts w:ascii="Times New Roman" w:hAnsi="Times New Roman" w:cs="Times New Roman"/>
          <w:sz w:val="24"/>
          <w:szCs w:val="24"/>
        </w:rPr>
      </w:pPr>
      <w:r w:rsidRPr="00AF0EC0">
        <w:rPr>
          <w:rFonts w:ascii="Times New Roman" w:hAnsi="Times New Roman" w:cs="Times New Roman"/>
          <w:color w:val="000000"/>
          <w:sz w:val="24"/>
          <w:szCs w:val="24"/>
        </w:rPr>
        <w:t xml:space="preserve">b) </w:t>
      </w:r>
      <w:r w:rsidR="00621F4F" w:rsidRPr="00AF0EC0">
        <w:rPr>
          <w:rFonts w:ascii="Times New Roman" w:hAnsi="Times New Roman" w:cs="Times New Roman"/>
          <w:sz w:val="24"/>
          <w:szCs w:val="24"/>
        </w:rPr>
        <w:t>Damaged</w:t>
      </w:r>
      <w:r w:rsidR="00621F4F">
        <w:rPr>
          <w:rFonts w:ascii="Times New Roman" w:hAnsi="Times New Roman" w:cs="Times New Roman"/>
          <w:sz w:val="24"/>
          <w:szCs w:val="24"/>
        </w:rPr>
        <w:t xml:space="preserve"> mud</w:t>
      </w:r>
      <w:r w:rsidRPr="00AF0EC0">
        <w:rPr>
          <w:rFonts w:ascii="Times New Roman" w:hAnsi="Times New Roman" w:cs="Times New Roman"/>
          <w:sz w:val="24"/>
          <w:szCs w:val="24"/>
        </w:rPr>
        <w:t xml:space="preserve"> tubes were closed between 20 and 40 minut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12"/>
        <w:gridCol w:w="1613"/>
        <w:gridCol w:w="1432"/>
        <w:gridCol w:w="1608"/>
      </w:tblGrid>
      <w:tr w:rsidR="00857947" w:rsidRPr="00857947" w:rsidTr="0075688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:rsidR="00857947" w:rsidRPr="00857947" w:rsidRDefault="00857947" w:rsidP="008579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7947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7947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57947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57947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38715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3227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8.047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1157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50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295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3579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032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6.68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3587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078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7.66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7631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023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772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18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007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10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5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187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46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48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6472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24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364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83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0.595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1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6875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18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7.488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1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896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3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31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1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344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11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8.0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1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478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09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8.22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1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962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76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1.365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248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73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1.73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913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89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0.0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386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83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0.62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510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25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9.19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2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462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22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1.34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3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102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959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0.533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3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882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058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7.445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3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117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474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861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3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29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74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10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ime3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892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16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56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lastRenderedPageBreak/>
              <w:t>time4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6126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940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8.311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587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74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70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1075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283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471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6377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580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87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33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2037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259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5.328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309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98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73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0221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0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105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1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9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985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489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0111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30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7.64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919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6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043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5836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266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575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22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845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837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662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9999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497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00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1921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23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725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2780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03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36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713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620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855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702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5915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70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9.354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1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606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45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346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1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3208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40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499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338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1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369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12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82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1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9570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426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06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1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5508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39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10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1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2385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52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10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78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1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64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95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69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1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9870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40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7.823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1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49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21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933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1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1601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069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774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3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1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967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27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28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1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1432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772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331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1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5401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14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12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1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3212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15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51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128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1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345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9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83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1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156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772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36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1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234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10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87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1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7094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52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296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1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6981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0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582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1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0865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289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9.383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321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05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918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6734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27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166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2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382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73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135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7213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273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70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966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07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56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4084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088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956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504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2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1160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57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587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277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388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6443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04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44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512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04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43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2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334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34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683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4809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992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8.71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4587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34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75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3878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184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776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757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lastRenderedPageBreak/>
              <w:t>UM:time2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5027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52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66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8051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159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7.376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2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468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56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26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2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4221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224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89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577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2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2273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21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4.509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2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4.5514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163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6.35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3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4310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587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531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3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5323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397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22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264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3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5606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11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755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3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4.3141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173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6.01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3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7169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667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437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3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1076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24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411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3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7169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2792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.148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32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3.1830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214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6.104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3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3224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3521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945</w:t>
            </w:r>
          </w:p>
        </w:tc>
        <w:tc>
          <w:tcPr>
            <w:tcW w:w="1608" w:type="dxa"/>
          </w:tcPr>
          <w:p w:rsidR="00857947" w:rsidRDefault="005E2191" w:rsidP="00857947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3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0382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6352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2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3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228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147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74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813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34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7.4788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7.3482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605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3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14526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5010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286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3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95804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4808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86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617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3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36641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0854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5.792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36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6.548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68.8463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3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519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9213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584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3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.4193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6391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221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0263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3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5412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3876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3.976</w:t>
            </w:r>
          </w:p>
        </w:tc>
        <w:tc>
          <w:tcPr>
            <w:tcW w:w="1608" w:type="dxa"/>
            <w:vAlign w:val="bottom"/>
          </w:tcPr>
          <w:p w:rsidR="00857947" w:rsidRPr="00857947" w:rsidRDefault="005E2191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38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7.2405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28.1646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29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RP:time4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799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5095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1</w:t>
            </w:r>
          </w:p>
        </w:tc>
      </w:tr>
      <w:tr w:rsidR="00857947" w:rsidRPr="00857947" w:rsidTr="00756880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TB:time4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04867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75339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2.719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</w:tr>
      <w:tr w:rsidR="00857947" w:rsidRPr="00857947" w:rsidTr="006F23B4">
        <w:trPr>
          <w:jc w:val="center"/>
        </w:trPr>
        <w:tc>
          <w:tcPr>
            <w:tcW w:w="3085" w:type="dxa"/>
            <w:vAlign w:val="center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UM:time40</w:t>
            </w:r>
          </w:p>
        </w:tc>
        <w:tc>
          <w:tcPr>
            <w:tcW w:w="161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89032</w:t>
            </w:r>
          </w:p>
        </w:tc>
        <w:tc>
          <w:tcPr>
            <w:tcW w:w="1613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0.40777</w:t>
            </w:r>
          </w:p>
        </w:tc>
        <w:tc>
          <w:tcPr>
            <w:tcW w:w="1432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2.183</w:t>
            </w:r>
          </w:p>
        </w:tc>
        <w:tc>
          <w:tcPr>
            <w:tcW w:w="1608" w:type="dxa"/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857947" w:rsidRPr="00857947" w:rsidTr="006F23B4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857947" w:rsidRPr="00857947" w:rsidRDefault="00BE12D7" w:rsidP="008579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57947" w:rsidRPr="00857947">
              <w:rPr>
                <w:rFonts w:ascii="Times New Roman" w:hAnsi="Times New Roman" w:cs="Times New Roman"/>
              </w:rPr>
              <w:t>:time4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17.3827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97.0981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947">
              <w:rPr>
                <w:rFonts w:ascii="Times New Roman" w:hAnsi="Times New Roman" w:cs="Times New Roman"/>
                <w:color w:val="000000"/>
              </w:rPr>
              <w:t>-0.179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:rsidR="00857947" w:rsidRPr="00857947" w:rsidRDefault="00857947" w:rsidP="008579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9</w:t>
            </w:r>
          </w:p>
        </w:tc>
      </w:tr>
    </w:tbl>
    <w:p w:rsidR="002D68C3" w:rsidRDefault="002D68C3" w:rsidP="00857947">
      <w:pPr>
        <w:jc w:val="center"/>
      </w:pPr>
    </w:p>
    <w:p w:rsidR="00857947" w:rsidRPr="00AF0EC0" w:rsidRDefault="00857947" w:rsidP="00857947">
      <w:pPr>
        <w:rPr>
          <w:rFonts w:ascii="Times New Roman" w:hAnsi="Times New Roman" w:cs="Times New Roman"/>
          <w:sz w:val="24"/>
          <w:szCs w:val="24"/>
        </w:rPr>
      </w:pPr>
      <w:r w:rsidRPr="00AF0EC0">
        <w:rPr>
          <w:rFonts w:ascii="Times New Roman" w:hAnsi="Times New Roman" w:cs="Times New Roman"/>
          <w:color w:val="000000"/>
          <w:sz w:val="24"/>
          <w:szCs w:val="24"/>
        </w:rPr>
        <w:t xml:space="preserve">c) </w:t>
      </w:r>
      <w:r w:rsidR="00621F4F" w:rsidRPr="00AF0EC0">
        <w:rPr>
          <w:rFonts w:ascii="Times New Roman" w:hAnsi="Times New Roman" w:cs="Times New Roman"/>
          <w:sz w:val="24"/>
          <w:szCs w:val="24"/>
        </w:rPr>
        <w:t>Damaged</w:t>
      </w:r>
      <w:r w:rsidRPr="00AF0EC0">
        <w:rPr>
          <w:rFonts w:ascii="Times New Roman" w:hAnsi="Times New Roman" w:cs="Times New Roman"/>
          <w:sz w:val="24"/>
          <w:szCs w:val="24"/>
        </w:rPr>
        <w:t xml:space="preserve"> </w:t>
      </w:r>
      <w:r w:rsidR="00621F4F">
        <w:rPr>
          <w:rFonts w:ascii="Times New Roman" w:hAnsi="Times New Roman" w:cs="Times New Roman"/>
          <w:sz w:val="24"/>
          <w:szCs w:val="24"/>
        </w:rPr>
        <w:t xml:space="preserve">mud </w:t>
      </w:r>
      <w:r w:rsidRPr="00AF0EC0">
        <w:rPr>
          <w:rFonts w:ascii="Times New Roman" w:hAnsi="Times New Roman" w:cs="Times New Roman"/>
          <w:sz w:val="24"/>
          <w:szCs w:val="24"/>
        </w:rPr>
        <w:t>tubes were closed beyond 40 minut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13"/>
        <w:gridCol w:w="1613"/>
        <w:gridCol w:w="1431"/>
        <w:gridCol w:w="1608"/>
      </w:tblGrid>
      <w:tr w:rsidR="00BE12D7" w:rsidRPr="00BE12D7" w:rsidTr="0075688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:rsidR="00BE12D7" w:rsidRPr="00BE12D7" w:rsidRDefault="00BE12D7" w:rsidP="00BE12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BE12D7" w:rsidRPr="00BE12D7" w:rsidRDefault="00BE12D7" w:rsidP="00BE12D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12D7">
              <w:rPr>
                <w:rFonts w:ascii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BE12D7" w:rsidRPr="00BE12D7" w:rsidRDefault="00BE12D7" w:rsidP="00BE12D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12D7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BE12D7" w:rsidRPr="00BE12D7" w:rsidRDefault="00BE12D7" w:rsidP="00BE12D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E12D7">
              <w:rPr>
                <w:rFonts w:ascii="Times New Roman" w:hAnsi="Times New Roman" w:cs="Times New Roman"/>
                <w:b/>
                <w:color w:val="000000"/>
              </w:rPr>
              <w:t>Z value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:rsidR="00BE12D7" w:rsidRPr="00BE12D7" w:rsidRDefault="00BE12D7" w:rsidP="00BE12D7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BE12D7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0753E2" w:rsidRPr="000753E2" w:rsidRDefault="003E670A" w:rsidP="000753E2">
            <w:pPr>
              <w:jc w:val="center"/>
              <w:rPr>
                <w:rFonts w:ascii="Times New Roman" w:hAnsi="Times New Roman" w:cs="Times New Roman"/>
              </w:rPr>
            </w:pPr>
            <w:r w:rsidRPr="0085794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8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153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762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:rsidR="000753E2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3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7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74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745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19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33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39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53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4.50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753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22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78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4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61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26</w:t>
            </w:r>
          </w:p>
        </w:tc>
      </w:tr>
      <w:tr w:rsidR="00756880" w:rsidRPr="00BE12D7" w:rsidTr="00756880">
        <w:trPr>
          <w:jc w:val="center"/>
        </w:trPr>
        <w:tc>
          <w:tcPr>
            <w:tcW w:w="3085" w:type="dxa"/>
            <w:vAlign w:val="center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652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884</w:t>
            </w:r>
          </w:p>
        </w:tc>
        <w:tc>
          <w:tcPr>
            <w:tcW w:w="1431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592</w:t>
            </w:r>
          </w:p>
        </w:tc>
        <w:tc>
          <w:tcPr>
            <w:tcW w:w="1608" w:type="dxa"/>
          </w:tcPr>
          <w:p w:rsidR="00756880" w:rsidRDefault="005E2191" w:rsidP="0075688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56880" w:rsidRPr="00BE12D7" w:rsidTr="00756880">
        <w:trPr>
          <w:jc w:val="center"/>
        </w:trPr>
        <w:tc>
          <w:tcPr>
            <w:tcW w:w="3085" w:type="dxa"/>
            <w:vAlign w:val="center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6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15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821</w:t>
            </w:r>
          </w:p>
        </w:tc>
        <w:tc>
          <w:tcPr>
            <w:tcW w:w="1431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6.124</w:t>
            </w:r>
          </w:p>
        </w:tc>
        <w:tc>
          <w:tcPr>
            <w:tcW w:w="1608" w:type="dxa"/>
          </w:tcPr>
          <w:p w:rsidR="00756880" w:rsidRDefault="005E2191" w:rsidP="0075688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56880" w:rsidRPr="00BE12D7" w:rsidTr="00756880">
        <w:trPr>
          <w:jc w:val="center"/>
        </w:trPr>
        <w:tc>
          <w:tcPr>
            <w:tcW w:w="3085" w:type="dxa"/>
            <w:vAlign w:val="center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8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823</w:t>
            </w:r>
          </w:p>
        </w:tc>
        <w:tc>
          <w:tcPr>
            <w:tcW w:w="1431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6.072</w:t>
            </w:r>
          </w:p>
        </w:tc>
        <w:tc>
          <w:tcPr>
            <w:tcW w:w="1608" w:type="dxa"/>
          </w:tcPr>
          <w:p w:rsidR="00756880" w:rsidRDefault="005E2191" w:rsidP="0075688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56880" w:rsidRPr="00BE12D7" w:rsidTr="00756880">
        <w:trPr>
          <w:jc w:val="center"/>
        </w:trPr>
        <w:tc>
          <w:tcPr>
            <w:tcW w:w="3085" w:type="dxa"/>
            <w:vAlign w:val="center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10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804</w:t>
            </w:r>
          </w:p>
        </w:tc>
        <w:tc>
          <w:tcPr>
            <w:tcW w:w="1431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6.618</w:t>
            </w:r>
          </w:p>
        </w:tc>
        <w:tc>
          <w:tcPr>
            <w:tcW w:w="1608" w:type="dxa"/>
          </w:tcPr>
          <w:p w:rsidR="00756880" w:rsidRDefault="005E2191" w:rsidP="0075688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756880" w:rsidRPr="00BE12D7" w:rsidTr="00756880">
        <w:trPr>
          <w:jc w:val="center"/>
        </w:trPr>
        <w:tc>
          <w:tcPr>
            <w:tcW w:w="3085" w:type="dxa"/>
            <w:vAlign w:val="center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12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1613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31" w:type="dxa"/>
            <w:vAlign w:val="bottom"/>
          </w:tcPr>
          <w:p w:rsidR="00756880" w:rsidRPr="000753E2" w:rsidRDefault="00756880" w:rsidP="0075688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608" w:type="dxa"/>
          </w:tcPr>
          <w:p w:rsidR="00756880" w:rsidRDefault="005E2191" w:rsidP="0075688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965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85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197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1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00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08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1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05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98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2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59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98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82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85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00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41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lastRenderedPageBreak/>
              <w:t>time2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05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29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5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33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31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7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4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692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73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5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3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10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58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97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8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04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89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3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30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99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66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222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37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7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356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46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4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693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73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53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356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46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4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7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07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78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82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8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85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21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289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97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238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74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4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5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0428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12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37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9</w:t>
            </w:r>
            <w:r w:rsidR="00756880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51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91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2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ime5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21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71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5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24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3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7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936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45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0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7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96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33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37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9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1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25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70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2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74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56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628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94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59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0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39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7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22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709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70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91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5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70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2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9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25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55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4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49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77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59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3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97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1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21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96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1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57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2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53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1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98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59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66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1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91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3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1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26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14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04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1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6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3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30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1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74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08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1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26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74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63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1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1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78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00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78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86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18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0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1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87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3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1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59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76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34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1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53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9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022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16</w:t>
            </w:r>
          </w:p>
        </w:tc>
        <w:tc>
          <w:tcPr>
            <w:tcW w:w="1613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1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1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64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85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95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</w:t>
            </w:r>
            <w:r w:rsidR="00756880">
              <w:rPr>
                <w:rFonts w:ascii="Times New Roman" w:hAnsi="Times New Roman" w:cs="Times New Roman"/>
                <w:color w:val="000000"/>
              </w:rPr>
              <w:t>.036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1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06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04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10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1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40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8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1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0</w:t>
            </w:r>
            <w:r w:rsidR="007568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1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0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1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9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35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4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lastRenderedPageBreak/>
              <w:t>W:time1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25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51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34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5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75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3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9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86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63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72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00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64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3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7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70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66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3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50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12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70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40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24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67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0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35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4</w:t>
            </w:r>
          </w:p>
        </w:tc>
        <w:tc>
          <w:tcPr>
            <w:tcW w:w="1613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7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31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8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20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49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41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6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23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95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05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0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00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37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717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3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64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72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95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92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9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40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0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96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67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70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8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65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52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60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18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77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4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79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62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7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22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56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0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7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3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47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46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375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3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74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153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10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3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21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1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72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3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95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65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5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246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6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92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4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55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84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98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00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848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3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4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4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89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3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30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05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0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1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3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48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79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90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3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85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98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3.09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1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38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904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395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13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9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8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1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25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79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1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26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35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38</w:t>
            </w:r>
          </w:p>
        </w:tc>
        <w:tc>
          <w:tcPr>
            <w:tcW w:w="1613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7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62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22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9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78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25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80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84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5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68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52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658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29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51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39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4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0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853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00011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916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91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2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40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404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31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23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2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4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84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77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65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5.7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824.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47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50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566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335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65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0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lastRenderedPageBreak/>
              <w:t>UM:time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2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88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117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169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37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315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2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87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31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545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68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449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041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7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0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83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61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90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2.74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34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56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5.10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409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51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742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8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71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39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4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08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92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564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8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5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06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86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458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5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1267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33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2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5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52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11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5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50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333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18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627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3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145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705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691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5376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913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13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89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898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2.12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5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5.9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948.1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608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9866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RP:time5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138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693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4.524</w:t>
            </w:r>
          </w:p>
        </w:tc>
        <w:tc>
          <w:tcPr>
            <w:tcW w:w="1608" w:type="dxa"/>
            <w:vAlign w:val="bottom"/>
          </w:tcPr>
          <w:p w:rsidR="000753E2" w:rsidRPr="000753E2" w:rsidRDefault="005E2191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753E2" w:rsidRPr="00BE12D7" w:rsidTr="00756880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TB:time5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832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79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699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93</w:t>
            </w:r>
          </w:p>
        </w:tc>
      </w:tr>
      <w:tr w:rsidR="000753E2" w:rsidRPr="00BE12D7" w:rsidTr="006F23B4">
        <w:trPr>
          <w:jc w:val="center"/>
        </w:trPr>
        <w:tc>
          <w:tcPr>
            <w:tcW w:w="3085" w:type="dxa"/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UM:time54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011</w:t>
            </w:r>
          </w:p>
        </w:tc>
        <w:tc>
          <w:tcPr>
            <w:tcW w:w="1613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0.8327</w:t>
            </w:r>
          </w:p>
        </w:tc>
        <w:tc>
          <w:tcPr>
            <w:tcW w:w="1431" w:type="dxa"/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3.616</w:t>
            </w:r>
          </w:p>
        </w:tc>
        <w:tc>
          <w:tcPr>
            <w:tcW w:w="1608" w:type="dxa"/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0753E2" w:rsidRPr="00BE12D7" w:rsidTr="006F23B4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</w:rPr>
            </w:pPr>
            <w:r w:rsidRPr="000753E2">
              <w:rPr>
                <w:rFonts w:ascii="Times New Roman" w:hAnsi="Times New Roman" w:cs="Times New Roman"/>
              </w:rPr>
              <w:t>W:time54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914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1.08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:rsidR="000753E2" w:rsidRPr="000753E2" w:rsidRDefault="000753E2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3E2">
              <w:rPr>
                <w:rFonts w:ascii="Times New Roman" w:hAnsi="Times New Roman" w:cs="Times New Roman"/>
                <w:color w:val="000000"/>
              </w:rPr>
              <w:t>-1.762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:rsidR="000753E2" w:rsidRPr="000753E2" w:rsidRDefault="00756880" w:rsidP="000753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81</w:t>
            </w:r>
          </w:p>
        </w:tc>
      </w:tr>
    </w:tbl>
    <w:p w:rsidR="00857947" w:rsidRDefault="00857947" w:rsidP="00857947"/>
    <w:sectPr w:rsidR="0085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392B" w:rsidRDefault="0090392B" w:rsidP="00621F4F">
      <w:pPr>
        <w:spacing w:after="0" w:line="240" w:lineRule="auto"/>
      </w:pPr>
      <w:r>
        <w:separator/>
      </w:r>
    </w:p>
  </w:endnote>
  <w:endnote w:type="continuationSeparator" w:id="0">
    <w:p w:rsidR="0090392B" w:rsidRDefault="0090392B" w:rsidP="00621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392B" w:rsidRDefault="0090392B" w:rsidP="00621F4F">
      <w:pPr>
        <w:spacing w:after="0" w:line="240" w:lineRule="auto"/>
      </w:pPr>
      <w:r>
        <w:separator/>
      </w:r>
    </w:p>
  </w:footnote>
  <w:footnote w:type="continuationSeparator" w:id="0">
    <w:p w:rsidR="0090392B" w:rsidRDefault="0090392B" w:rsidP="00621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CC"/>
    <w:rsid w:val="000753E2"/>
    <w:rsid w:val="000E4DF8"/>
    <w:rsid w:val="002D68C3"/>
    <w:rsid w:val="003E670A"/>
    <w:rsid w:val="00505C16"/>
    <w:rsid w:val="00582B98"/>
    <w:rsid w:val="005E2191"/>
    <w:rsid w:val="00621F4F"/>
    <w:rsid w:val="006F23B4"/>
    <w:rsid w:val="00756880"/>
    <w:rsid w:val="00762035"/>
    <w:rsid w:val="007B4D9B"/>
    <w:rsid w:val="00857947"/>
    <w:rsid w:val="008853B3"/>
    <w:rsid w:val="0090392B"/>
    <w:rsid w:val="00A155F5"/>
    <w:rsid w:val="00A542CE"/>
    <w:rsid w:val="00B95DE6"/>
    <w:rsid w:val="00BE12D7"/>
    <w:rsid w:val="00C71DF4"/>
    <w:rsid w:val="00D43CCC"/>
    <w:rsid w:val="00FE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078D6F-C753-4B48-BED9-A55A773B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B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8699929406207860810decision-message">
    <w:name w:val="m_8699929406207860810decision-message"/>
    <w:basedOn w:val="DefaultParagraphFont"/>
    <w:rsid w:val="00857947"/>
  </w:style>
  <w:style w:type="paragraph" w:styleId="Header">
    <w:name w:val="header"/>
    <w:basedOn w:val="Normal"/>
    <w:link w:val="HeaderChar"/>
    <w:uiPriority w:val="99"/>
    <w:unhideWhenUsed/>
    <w:rsid w:val="00621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F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F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835</Words>
  <Characters>1046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 Ecology</dc:creator>
  <cp:keywords/>
  <dc:description/>
  <cp:lastModifiedBy>Cai Wang</cp:lastModifiedBy>
  <cp:revision>14</cp:revision>
  <dcterms:created xsi:type="dcterms:W3CDTF">2018-02-09T20:22:00Z</dcterms:created>
  <dcterms:modified xsi:type="dcterms:W3CDTF">2018-02-20T10:13:00Z</dcterms:modified>
</cp:coreProperties>
</file>